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81" w:type="dxa"/>
        <w:tblInd w:w="93" w:type="dxa"/>
        <w:tblLook w:val="04A0" w:firstRow="1" w:lastRow="0" w:firstColumn="1" w:lastColumn="0" w:noHBand="0" w:noVBand="1"/>
      </w:tblPr>
      <w:tblGrid>
        <w:gridCol w:w="652"/>
        <w:gridCol w:w="1354"/>
        <w:gridCol w:w="832"/>
        <w:gridCol w:w="808"/>
        <w:gridCol w:w="1950"/>
        <w:gridCol w:w="661"/>
        <w:gridCol w:w="2751"/>
      </w:tblGrid>
      <w:tr w:rsidR="002D2651" w:rsidRPr="002D2651" w:rsidTr="002D2651">
        <w:trPr>
          <w:trHeight w:val="300"/>
        </w:trPr>
        <w:tc>
          <w:tcPr>
            <w:tcW w:w="898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3 Table.  Postnatal karyotype analyses performed over the years in this study.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sess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/Female Ratio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i21*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tection rate of Tri21 (%)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37,313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,265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39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,25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,04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D**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56,205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,689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01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,38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6,81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D**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67,930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,005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95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5,00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2,92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D**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86,370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,174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52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4,75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1,60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D**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247,818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,133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88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8,40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9,39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D**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D2651" w:rsidRPr="002D2651" w:rsidTr="002D2651">
        <w:trPr>
          <w:trHeight w:val="225"/>
        </w:trPr>
        <w:tc>
          <w:tcPr>
            <w:tcW w:w="8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651" w:rsidRPr="002D2651" w:rsidRDefault="002D2651" w:rsidP="002D26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otes: *Tri21: trisomy 21; **ND: not be able to be determined </w:t>
            </w:r>
            <w:proofErr w:type="spellStart"/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ically</w:t>
            </w:r>
            <w:proofErr w:type="spellEnd"/>
            <w:r w:rsidRPr="002D26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nd/or phenotypically.</w:t>
            </w:r>
          </w:p>
        </w:tc>
      </w:tr>
    </w:tbl>
    <w:p w:rsidR="00816328" w:rsidRDefault="00816328">
      <w:bookmarkStart w:id="0" w:name="_GoBack"/>
      <w:bookmarkEnd w:id="0"/>
    </w:p>
    <w:sectPr w:rsidR="00816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1CC"/>
    <w:rsid w:val="001611CC"/>
    <w:rsid w:val="00190CD9"/>
    <w:rsid w:val="002D2651"/>
    <w:rsid w:val="00816328"/>
    <w:rsid w:val="00B8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4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>Seattle Children's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Shihui</dc:creator>
  <cp:keywords/>
  <dc:description/>
  <cp:lastModifiedBy>Yu, Shihui</cp:lastModifiedBy>
  <cp:revision>2</cp:revision>
  <dcterms:created xsi:type="dcterms:W3CDTF">2015-03-10T20:05:00Z</dcterms:created>
  <dcterms:modified xsi:type="dcterms:W3CDTF">2015-03-10T20:05:00Z</dcterms:modified>
</cp:coreProperties>
</file>